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4A2F6B" w14:textId="77777777" w:rsidR="00931AFA" w:rsidRPr="00D75B2F" w:rsidRDefault="00931AFA">
      <w:pPr>
        <w:rPr>
          <w:rFonts w:ascii="Times New Roman" w:hAnsi="Times New Roman" w:cs="Times New Roman"/>
        </w:rPr>
      </w:pPr>
    </w:p>
    <w:p w14:paraId="1B09FA82" w14:textId="77777777" w:rsidR="00471CA8" w:rsidRPr="00D75B2F" w:rsidRDefault="00471CA8">
      <w:pPr>
        <w:rPr>
          <w:rFonts w:ascii="Times New Roman" w:hAnsi="Times New Roman" w:cs="Times New Roman"/>
        </w:rPr>
      </w:pPr>
    </w:p>
    <w:p w14:paraId="68DC1083" w14:textId="1853A256" w:rsidR="00074D46" w:rsidRPr="00D75B2F" w:rsidRDefault="009F2001" w:rsidP="00515817">
      <w:pPr>
        <w:spacing w:line="360" w:lineRule="auto"/>
        <w:jc w:val="center"/>
        <w:rPr>
          <w:rFonts w:ascii="Times New Roman" w:hAnsi="Times New Roman" w:cs="Times New Roman"/>
        </w:rPr>
      </w:pPr>
      <w:r w:rsidRPr="009F2001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 w:rsidR="00CA7390" w:rsidRPr="00D75B2F">
        <w:rPr>
          <w:rFonts w:ascii="Times New Roman" w:hAnsi="Times New Roman" w:cs="Times New Roman"/>
        </w:rPr>
        <w:t xml:space="preserve">able </w:t>
      </w:r>
      <w:r w:rsidR="00401BB0">
        <w:rPr>
          <w:rFonts w:ascii="Times New Roman" w:hAnsi="Times New Roman" w:cs="Times New Roman" w:hint="eastAsia"/>
        </w:rPr>
        <w:t>3.</w:t>
      </w:r>
      <w:r w:rsidR="007D48BC" w:rsidRPr="00D75B2F">
        <w:rPr>
          <w:rFonts w:ascii="Times New Roman" w:hAnsi="Times New Roman" w:cs="Times New Roman"/>
        </w:rPr>
        <w:t xml:space="preserve"> </w:t>
      </w:r>
      <w:r w:rsidR="00515817" w:rsidRPr="00D75B2F">
        <w:rPr>
          <w:rFonts w:ascii="Times New Roman" w:hAnsi="Times New Roman" w:cs="Times New Roman"/>
        </w:rPr>
        <w:t xml:space="preserve">The relationship between </w:t>
      </w:r>
      <w:proofErr w:type="spellStart"/>
      <w:r w:rsidR="00FB3953" w:rsidRPr="00FB3953">
        <w:rPr>
          <w:rFonts w:ascii="Times New Roman" w:hAnsi="Times New Roman" w:cs="Times New Roman"/>
        </w:rPr>
        <w:t>Lp</w:t>
      </w:r>
      <w:proofErr w:type="spellEnd"/>
      <w:r w:rsidR="00FB3953" w:rsidRPr="00FB3953">
        <w:rPr>
          <w:rFonts w:ascii="Times New Roman" w:hAnsi="Times New Roman" w:cs="Times New Roman"/>
        </w:rPr>
        <w:t>(a)</w:t>
      </w:r>
      <w:r w:rsidR="00515817" w:rsidRPr="00D75B2F">
        <w:rPr>
          <w:rFonts w:ascii="Times New Roman" w:hAnsi="Times New Roman" w:cs="Times New Roman"/>
        </w:rPr>
        <w:t xml:space="preserve"> level and </w:t>
      </w:r>
      <w:bookmarkStart w:id="0" w:name="_Hlk134711795"/>
      <w:r w:rsidR="00D75729">
        <w:rPr>
          <w:rFonts w:ascii="Times New Roman" w:hAnsi="Times New Roman" w:cs="Times New Roman"/>
        </w:rPr>
        <w:t xml:space="preserve">the </w:t>
      </w:r>
      <w:r w:rsidR="00515817" w:rsidRPr="00D75B2F">
        <w:rPr>
          <w:rFonts w:ascii="Times New Roman" w:hAnsi="Times New Roman" w:cs="Times New Roman"/>
        </w:rPr>
        <w:t>MACEs</w:t>
      </w:r>
      <w:r w:rsidR="004A2B0E" w:rsidRPr="00D75B2F">
        <w:rPr>
          <w:rFonts w:ascii="Times New Roman" w:hAnsi="Times New Roman" w:cs="Times New Roman" w:hint="eastAsia"/>
        </w:rPr>
        <w:t xml:space="preserve"> </w:t>
      </w:r>
      <w:r w:rsidR="00D75729">
        <w:rPr>
          <w:rFonts w:ascii="Times New Roman" w:hAnsi="Times New Roman" w:cs="Times New Roman"/>
        </w:rPr>
        <w:t>outcomes</w:t>
      </w:r>
      <w:bookmarkEnd w:id="0"/>
      <w:r w:rsidR="00D75729">
        <w:rPr>
          <w:rFonts w:ascii="Times New Roman" w:hAnsi="Times New Roman" w:cs="Times New Roman"/>
        </w:rPr>
        <w:t xml:space="preserve"> </w:t>
      </w:r>
      <w:r w:rsidR="004A2B0E" w:rsidRPr="00D75B2F">
        <w:rPr>
          <w:rFonts w:ascii="Times New Roman" w:hAnsi="Times New Roman" w:cs="Times New Roman" w:hint="eastAsia"/>
        </w:rPr>
        <w:t xml:space="preserve">in </w:t>
      </w:r>
      <w:r w:rsidR="006073E8" w:rsidRPr="006073E8">
        <w:rPr>
          <w:rFonts w:ascii="Times New Roman" w:hAnsi="Times New Roman" w:cs="Times New Roman"/>
        </w:rPr>
        <w:t>Non-CHD group</w:t>
      </w:r>
      <w:r w:rsidR="00833873" w:rsidRPr="00D75B2F">
        <w:rPr>
          <w:rFonts w:ascii="Times New Roman" w:hAnsi="Times New Roman" w:cs="Times New Roman" w:hint="eastAsia"/>
        </w:rPr>
        <w:t xml:space="preserve"> </w:t>
      </w:r>
    </w:p>
    <w:tbl>
      <w:tblPr>
        <w:tblStyle w:val="a7"/>
        <w:tblW w:w="95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1"/>
        <w:gridCol w:w="1670"/>
        <w:gridCol w:w="1979"/>
        <w:gridCol w:w="1555"/>
        <w:gridCol w:w="6"/>
        <w:gridCol w:w="1169"/>
      </w:tblGrid>
      <w:tr w:rsidR="00D23F66" w:rsidRPr="00042D63" w14:paraId="40AC22BA" w14:textId="77777777" w:rsidTr="00685AFD">
        <w:trPr>
          <w:jc w:val="center"/>
        </w:trPr>
        <w:tc>
          <w:tcPr>
            <w:tcW w:w="3181" w:type="dxa"/>
          </w:tcPr>
          <w:p w14:paraId="5D724FC6" w14:textId="77777777" w:rsidR="00D23F66" w:rsidRPr="00AE584C" w:rsidRDefault="00D23F66" w:rsidP="0051581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AE584C">
              <w:rPr>
                <w:rFonts w:ascii="Times New Roman" w:hAnsi="Times New Roman" w:cs="Times New Roman"/>
                <w:b/>
                <w:bCs/>
              </w:rPr>
              <w:t>MACEs</w:t>
            </w:r>
          </w:p>
        </w:tc>
        <w:tc>
          <w:tcPr>
            <w:tcW w:w="52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4AD083" w14:textId="4E176218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(a)</w:t>
            </w:r>
            <w:r w:rsidRPr="00AE584C">
              <w:rPr>
                <w:rFonts w:ascii="Times New Roman" w:hAnsi="Times New Roman" w:cs="Times New Roman"/>
                <w:b/>
                <w:bCs/>
              </w:rPr>
              <w:t xml:space="preserve"> concentration (</w:t>
            </w:r>
            <w:r w:rsidRPr="00D23F66">
              <w:rPr>
                <w:rFonts w:ascii="Times New Roman" w:hAnsi="Times New Roman" w:cs="Times New Roman"/>
                <w:b/>
                <w:bCs/>
              </w:rPr>
              <w:t>nmol/L</w:t>
            </w:r>
            <w:r w:rsidRPr="00AE584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75" w:type="dxa"/>
            <w:gridSpan w:val="2"/>
          </w:tcPr>
          <w:p w14:paraId="5C2DF10D" w14:textId="77777777" w:rsidR="00D23F66" w:rsidRPr="00AE584C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AE584C">
              <w:rPr>
                <w:rFonts w:ascii="Times New Roman" w:hAnsi="Times New Roman" w:cs="Times New Roman"/>
                <w:b/>
                <w:bCs/>
                <w:i/>
              </w:rPr>
              <w:t>p</w:t>
            </w:r>
          </w:p>
        </w:tc>
      </w:tr>
      <w:tr w:rsidR="00994E92" w:rsidRPr="00042D63" w14:paraId="0BF1A6F5" w14:textId="77777777" w:rsidTr="00685AFD">
        <w:trPr>
          <w:jc w:val="center"/>
        </w:trPr>
        <w:tc>
          <w:tcPr>
            <w:tcW w:w="3181" w:type="dxa"/>
            <w:tcBorders>
              <w:bottom w:val="nil"/>
            </w:tcBorders>
          </w:tcPr>
          <w:p w14:paraId="42F61431" w14:textId="77777777" w:rsidR="00994E92" w:rsidRPr="00042D63" w:rsidRDefault="00994E92" w:rsidP="00EB45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bottom w:val="nil"/>
            </w:tcBorders>
          </w:tcPr>
          <w:p w14:paraId="75717004" w14:textId="54D64608" w:rsidR="00994E92" w:rsidRPr="00AE584C" w:rsidRDefault="00994E92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ow </w:t>
            </w:r>
            <w:proofErr w:type="spellStart"/>
            <w:r>
              <w:rPr>
                <w:rFonts w:ascii="Times New Roman" w:hAnsi="Times New Roman" w:cs="Times New Roman"/>
              </w:rPr>
              <w:t>Lp</w:t>
            </w:r>
            <w:proofErr w:type="spellEnd"/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979" w:type="dxa"/>
            <w:tcBorders>
              <w:bottom w:val="nil"/>
            </w:tcBorders>
          </w:tcPr>
          <w:p w14:paraId="1BE34FF4" w14:textId="797F0DBA" w:rsidR="00994E92" w:rsidRPr="00AE584C" w:rsidRDefault="00994E92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id </w:t>
            </w:r>
            <w:proofErr w:type="spellStart"/>
            <w:r>
              <w:rPr>
                <w:rFonts w:ascii="Times New Roman" w:hAnsi="Times New Roman" w:cs="Times New Roman"/>
              </w:rPr>
              <w:t>Lp</w:t>
            </w:r>
            <w:proofErr w:type="spellEnd"/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561" w:type="dxa"/>
            <w:gridSpan w:val="2"/>
            <w:tcBorders>
              <w:bottom w:val="nil"/>
            </w:tcBorders>
          </w:tcPr>
          <w:p w14:paraId="7A7EF8E9" w14:textId="6814527D" w:rsidR="00994E92" w:rsidRPr="00D23F66" w:rsidRDefault="00994E92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</w:rPr>
              <w:t>Lp</w:t>
            </w:r>
            <w:proofErr w:type="spellEnd"/>
            <w:r>
              <w:rPr>
                <w:rFonts w:ascii="Times New Roman" w:hAnsi="Times New Roman" w:cs="Times New Roman"/>
              </w:rPr>
              <w:t>(a)</w:t>
            </w:r>
          </w:p>
        </w:tc>
        <w:tc>
          <w:tcPr>
            <w:tcW w:w="1169" w:type="dxa"/>
            <w:tcBorders>
              <w:bottom w:val="nil"/>
            </w:tcBorders>
          </w:tcPr>
          <w:p w14:paraId="74200877" w14:textId="77777777" w:rsidR="00994E92" w:rsidRPr="00042D63" w:rsidRDefault="00994E92" w:rsidP="00EB45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23F66" w:rsidRPr="00042D63" w14:paraId="1D68CA6D" w14:textId="77777777" w:rsidTr="00685AFD">
        <w:trPr>
          <w:jc w:val="center"/>
        </w:trPr>
        <w:tc>
          <w:tcPr>
            <w:tcW w:w="3181" w:type="dxa"/>
            <w:tcBorders>
              <w:bottom w:val="nil"/>
            </w:tcBorders>
          </w:tcPr>
          <w:p w14:paraId="4FC74BB1" w14:textId="77777777" w:rsidR="00D23F66" w:rsidRPr="00042D63" w:rsidRDefault="00D23F66" w:rsidP="00EB455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bottom w:val="nil"/>
            </w:tcBorders>
          </w:tcPr>
          <w:p w14:paraId="2BAFA97B" w14:textId="66FB55EA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584C">
              <w:rPr>
                <w:rFonts w:ascii="Times New Roman" w:hAnsi="Times New Roman" w:cs="Times New Roman"/>
              </w:rPr>
              <w:t xml:space="preserve"> </w:t>
            </w:r>
            <w:r w:rsidRPr="00D23F66">
              <w:rPr>
                <w:rFonts w:ascii="Times New Roman" w:hAnsi="Times New Roman" w:cs="Times New Roman"/>
              </w:rPr>
              <w:t>&lt; 31.51</w:t>
            </w:r>
          </w:p>
        </w:tc>
        <w:tc>
          <w:tcPr>
            <w:tcW w:w="1979" w:type="dxa"/>
            <w:tcBorders>
              <w:bottom w:val="nil"/>
            </w:tcBorders>
          </w:tcPr>
          <w:p w14:paraId="0D05A7E8" w14:textId="0BA39A5F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E584C">
              <w:rPr>
                <w:rFonts w:ascii="Times New Roman" w:hAnsi="Times New Roman" w:cs="Times New Roman"/>
              </w:rPr>
              <w:t xml:space="preserve"> </w:t>
            </w:r>
            <w:r w:rsidRPr="00D23F66">
              <w:rPr>
                <w:rFonts w:ascii="Times New Roman" w:hAnsi="Times New Roman" w:cs="Times New Roman"/>
              </w:rPr>
              <w:t>31.51 – 53.58</w:t>
            </w:r>
          </w:p>
        </w:tc>
        <w:tc>
          <w:tcPr>
            <w:tcW w:w="1561" w:type="dxa"/>
            <w:gridSpan w:val="2"/>
            <w:tcBorders>
              <w:bottom w:val="nil"/>
            </w:tcBorders>
          </w:tcPr>
          <w:p w14:paraId="06BEB34A" w14:textId="21DBFC7C" w:rsidR="00D23F66" w:rsidRPr="00AE584C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23F66">
              <w:rPr>
                <w:rFonts w:ascii="Times New Roman" w:hAnsi="Times New Roman" w:cs="Times New Roman"/>
              </w:rPr>
              <w:t>&gt; 53.58</w:t>
            </w:r>
          </w:p>
        </w:tc>
        <w:tc>
          <w:tcPr>
            <w:tcW w:w="1169" w:type="dxa"/>
            <w:tcBorders>
              <w:bottom w:val="nil"/>
            </w:tcBorders>
          </w:tcPr>
          <w:p w14:paraId="5CF0D002" w14:textId="77777777" w:rsidR="00D23F66" w:rsidRPr="00042D63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23F66" w:rsidRPr="00042D63" w14:paraId="32773504" w14:textId="77777777" w:rsidTr="00685AFD">
        <w:trPr>
          <w:jc w:val="center"/>
        </w:trPr>
        <w:tc>
          <w:tcPr>
            <w:tcW w:w="3181" w:type="dxa"/>
            <w:tcBorders>
              <w:top w:val="nil"/>
              <w:bottom w:val="single" w:sz="4" w:space="0" w:color="auto"/>
            </w:tcBorders>
          </w:tcPr>
          <w:p w14:paraId="018341CE" w14:textId="77777777" w:rsidR="00D23F66" w:rsidRPr="00042D63" w:rsidRDefault="00D23F66" w:rsidP="0051581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0" w:type="dxa"/>
            <w:tcBorders>
              <w:top w:val="nil"/>
              <w:bottom w:val="single" w:sz="4" w:space="0" w:color="auto"/>
            </w:tcBorders>
          </w:tcPr>
          <w:p w14:paraId="23802832" w14:textId="38244849" w:rsidR="00D23F66" w:rsidRPr="00042D63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E01F19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</w:tcPr>
          <w:p w14:paraId="0692CE06" w14:textId="37AFB3B6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E01F19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1561" w:type="dxa"/>
            <w:gridSpan w:val="2"/>
            <w:tcBorders>
              <w:top w:val="nil"/>
              <w:bottom w:val="single" w:sz="4" w:space="0" w:color="auto"/>
            </w:tcBorders>
          </w:tcPr>
          <w:p w14:paraId="33FC210D" w14:textId="2D20907D" w:rsidR="00D23F66" w:rsidRPr="00042D63" w:rsidRDefault="00D23F66" w:rsidP="00EB455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 = </w:t>
            </w:r>
            <w:r w:rsidR="00E01F19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6A8CB135" w14:textId="77777777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</w:tr>
      <w:tr w:rsidR="00D23F66" w:rsidRPr="00042D63" w14:paraId="642A3B98" w14:textId="77777777" w:rsidTr="00685AFD">
        <w:trPr>
          <w:jc w:val="center"/>
        </w:trPr>
        <w:tc>
          <w:tcPr>
            <w:tcW w:w="3181" w:type="dxa"/>
            <w:tcBorders>
              <w:top w:val="single" w:sz="4" w:space="0" w:color="auto"/>
            </w:tcBorders>
          </w:tcPr>
          <w:p w14:paraId="4764120B" w14:textId="54407A0C" w:rsidR="00D23F66" w:rsidRPr="00042D63" w:rsidRDefault="00572E10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ardiovascular deaths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651502CA" w14:textId="249F9F1C" w:rsidR="00D23F66" w:rsidRPr="00042D63" w:rsidRDefault="00091FE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0.</w:t>
            </w:r>
            <w:r w:rsidR="00D65602">
              <w:rPr>
                <w:rFonts w:ascii="Times New Roman" w:hAnsi="Times New Roman" w:cs="Times New Roman"/>
              </w:rPr>
              <w:t>14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0F421301" w14:textId="49FBCC52" w:rsidR="00D23F66" w:rsidRPr="00042D63" w:rsidRDefault="00091FE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0F77A0">
              <w:rPr>
                <w:rFonts w:ascii="Times New Roman" w:hAnsi="Times New Roman" w:cs="Times New Roman"/>
              </w:rPr>
              <w:t>0.</w:t>
            </w:r>
            <w:r w:rsidR="00D65602">
              <w:rPr>
                <w:rFonts w:ascii="Times New Roman" w:hAnsi="Times New Roman" w:cs="Times New Roman"/>
              </w:rPr>
              <w:t>49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</w:tcBorders>
          </w:tcPr>
          <w:p w14:paraId="7218F491" w14:textId="3D562796" w:rsidR="00D23F66" w:rsidRPr="00042D63" w:rsidRDefault="00091FE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D23F66" w:rsidRPr="00042D63">
              <w:rPr>
                <w:rFonts w:ascii="Times New Roman" w:hAnsi="Times New Roman" w:cs="Times New Roman"/>
              </w:rPr>
              <w:t xml:space="preserve"> (0.</w:t>
            </w:r>
            <w:r w:rsidR="00D65602">
              <w:rPr>
                <w:rFonts w:ascii="Times New Roman" w:hAnsi="Times New Roman" w:cs="Times New Roman"/>
              </w:rPr>
              <w:t>60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426B622D" w14:textId="24357FBB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AB5F56">
              <w:rPr>
                <w:rFonts w:ascii="Times New Roman" w:hAnsi="Times New Roman" w:cs="Times New Roman"/>
              </w:rPr>
              <w:t>3</w:t>
            </w:r>
            <w:r w:rsidR="002E1E1E">
              <w:rPr>
                <w:rFonts w:ascii="Times New Roman" w:hAnsi="Times New Roman" w:cs="Times New Roman"/>
              </w:rPr>
              <w:t>29</w:t>
            </w:r>
          </w:p>
        </w:tc>
      </w:tr>
      <w:tr w:rsidR="00D23F66" w:rsidRPr="00042D63" w14:paraId="01DF7409" w14:textId="77777777" w:rsidTr="00685AFD">
        <w:trPr>
          <w:jc w:val="center"/>
        </w:trPr>
        <w:tc>
          <w:tcPr>
            <w:tcW w:w="3181" w:type="dxa"/>
          </w:tcPr>
          <w:p w14:paraId="433D10CF" w14:textId="61F07761" w:rsidR="00D23F66" w:rsidRPr="00042D63" w:rsidRDefault="00572E10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on-fatal MI</w:t>
            </w:r>
          </w:p>
        </w:tc>
        <w:tc>
          <w:tcPr>
            <w:tcW w:w="1670" w:type="dxa"/>
          </w:tcPr>
          <w:p w14:paraId="18BA9FD5" w14:textId="7E156B94" w:rsidR="00D23F66" w:rsidRPr="00042D63" w:rsidRDefault="00E01F1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91FE4">
              <w:rPr>
                <w:rFonts w:ascii="Times New Roman" w:hAnsi="Times New Roman" w:cs="Times New Roman"/>
              </w:rPr>
              <w:t>6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0F77A0">
              <w:rPr>
                <w:rFonts w:ascii="Times New Roman" w:hAnsi="Times New Roman" w:cs="Times New Roman"/>
              </w:rPr>
              <w:t>2.</w:t>
            </w:r>
            <w:r w:rsidR="00D65602">
              <w:rPr>
                <w:rFonts w:ascii="Times New Roman" w:hAnsi="Times New Roman" w:cs="Times New Roman"/>
              </w:rPr>
              <w:t>24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49938BA5" w14:textId="6CB47668" w:rsidR="00D23F66" w:rsidRPr="00042D63" w:rsidRDefault="00091FE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0F77A0">
              <w:rPr>
                <w:rFonts w:ascii="Times New Roman" w:hAnsi="Times New Roman" w:cs="Times New Roman"/>
              </w:rPr>
              <w:t>3.</w:t>
            </w:r>
            <w:r w:rsidR="00D65602">
              <w:rPr>
                <w:rFonts w:ascii="Times New Roman" w:hAnsi="Times New Roman" w:cs="Times New Roman"/>
              </w:rPr>
              <w:t>11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dxa"/>
            <w:gridSpan w:val="2"/>
          </w:tcPr>
          <w:p w14:paraId="4A925E8F" w14:textId="7A0A7FC7" w:rsidR="00D23F66" w:rsidRPr="00042D63" w:rsidRDefault="00FB3953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091FE4">
              <w:rPr>
                <w:rFonts w:ascii="Times New Roman" w:hAnsi="Times New Roman" w:cs="Times New Roman"/>
              </w:rPr>
              <w:t>2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FA7C03">
              <w:rPr>
                <w:rFonts w:ascii="Times New Roman" w:hAnsi="Times New Roman" w:cs="Times New Roman"/>
              </w:rPr>
              <w:t>4.</w:t>
            </w:r>
            <w:r w:rsidR="00D65602">
              <w:rPr>
                <w:rFonts w:ascii="Times New Roman" w:hAnsi="Times New Roman" w:cs="Times New Roman"/>
              </w:rPr>
              <w:t>32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9" w:type="dxa"/>
          </w:tcPr>
          <w:p w14:paraId="6C4265EB" w14:textId="35ADD0F3" w:rsidR="00D23F66" w:rsidRPr="00042D63" w:rsidRDefault="00AB5F56" w:rsidP="00FA67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03542">
              <w:rPr>
                <w:rFonts w:ascii="Times New Roman" w:hAnsi="Times New Roman" w:cs="Times New Roman"/>
              </w:rPr>
              <w:t>5</w:t>
            </w:r>
            <w:r w:rsidR="002E1E1E">
              <w:rPr>
                <w:rFonts w:ascii="Times New Roman" w:hAnsi="Times New Roman" w:cs="Times New Roman"/>
              </w:rPr>
              <w:t>8</w:t>
            </w:r>
          </w:p>
        </w:tc>
      </w:tr>
      <w:tr w:rsidR="00D23F66" w:rsidRPr="00042D63" w14:paraId="24E62A48" w14:textId="77777777" w:rsidTr="00685AFD">
        <w:trPr>
          <w:jc w:val="center"/>
        </w:trPr>
        <w:tc>
          <w:tcPr>
            <w:tcW w:w="3181" w:type="dxa"/>
          </w:tcPr>
          <w:p w14:paraId="74732B1F" w14:textId="3EE6AE33" w:rsidR="00D23F66" w:rsidRPr="00042D63" w:rsidRDefault="00572E10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on-fatal strokes</w:t>
            </w:r>
          </w:p>
        </w:tc>
        <w:tc>
          <w:tcPr>
            <w:tcW w:w="1670" w:type="dxa"/>
          </w:tcPr>
          <w:p w14:paraId="014A4AC4" w14:textId="720B0DBC" w:rsidR="00D23F66" w:rsidRPr="00042D63" w:rsidRDefault="00E01F1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91FE4">
              <w:rPr>
                <w:rFonts w:ascii="Times New Roman" w:hAnsi="Times New Roman" w:cs="Times New Roman"/>
              </w:rPr>
              <w:t>0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0F77A0">
              <w:rPr>
                <w:rFonts w:ascii="Times New Roman" w:hAnsi="Times New Roman" w:cs="Times New Roman"/>
              </w:rPr>
              <w:t>1.</w:t>
            </w:r>
            <w:r w:rsidR="00D65602">
              <w:rPr>
                <w:rFonts w:ascii="Times New Roman" w:hAnsi="Times New Roman" w:cs="Times New Roman"/>
              </w:rPr>
              <w:t>40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72E0D6E9" w14:textId="06C8773B" w:rsidR="00D23F66" w:rsidRPr="00042D63" w:rsidRDefault="00E01F1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91FE4">
              <w:rPr>
                <w:rFonts w:ascii="Times New Roman" w:hAnsi="Times New Roman" w:cs="Times New Roman"/>
              </w:rPr>
              <w:t>2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D65602">
              <w:rPr>
                <w:rFonts w:ascii="Times New Roman" w:hAnsi="Times New Roman" w:cs="Times New Roman"/>
              </w:rPr>
              <w:t>1.96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dxa"/>
            <w:gridSpan w:val="2"/>
          </w:tcPr>
          <w:p w14:paraId="1A22E70B" w14:textId="1AC213A7" w:rsidR="00D23F66" w:rsidRPr="00042D63" w:rsidRDefault="00E01F1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91FE4">
              <w:rPr>
                <w:rFonts w:ascii="Times New Roman" w:hAnsi="Times New Roman" w:cs="Times New Roman"/>
              </w:rPr>
              <w:t>4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D65602">
              <w:rPr>
                <w:rFonts w:ascii="Times New Roman" w:hAnsi="Times New Roman" w:cs="Times New Roman"/>
              </w:rPr>
              <w:t>2.75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9" w:type="dxa"/>
          </w:tcPr>
          <w:p w14:paraId="4806606C" w14:textId="723AB4B8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303542">
              <w:rPr>
                <w:rFonts w:ascii="Times New Roman" w:hAnsi="Times New Roman" w:cs="Times New Roman"/>
              </w:rPr>
              <w:t>1</w:t>
            </w:r>
            <w:r w:rsidR="002E1E1E">
              <w:rPr>
                <w:rFonts w:ascii="Times New Roman" w:hAnsi="Times New Roman" w:cs="Times New Roman"/>
              </w:rPr>
              <w:t>49</w:t>
            </w:r>
          </w:p>
        </w:tc>
      </w:tr>
      <w:tr w:rsidR="00D23F66" w:rsidRPr="00042D63" w14:paraId="779E4EE2" w14:textId="77777777" w:rsidTr="00685AFD">
        <w:trPr>
          <w:jc w:val="center"/>
        </w:trPr>
        <w:tc>
          <w:tcPr>
            <w:tcW w:w="3181" w:type="dxa"/>
          </w:tcPr>
          <w:p w14:paraId="2CF0E3C0" w14:textId="77777777" w:rsidR="00D23F66" w:rsidRPr="00042D63" w:rsidRDefault="00D23F66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42D63">
              <w:rPr>
                <w:rFonts w:ascii="Times New Roman" w:hAnsi="Times New Roman" w:cs="Times New Roman"/>
                <w:szCs w:val="21"/>
              </w:rPr>
              <w:t>Heart failure</w:t>
            </w:r>
          </w:p>
        </w:tc>
        <w:tc>
          <w:tcPr>
            <w:tcW w:w="1670" w:type="dxa"/>
          </w:tcPr>
          <w:p w14:paraId="305DFD31" w14:textId="27AD145C" w:rsidR="00D23F66" w:rsidRPr="00042D63" w:rsidRDefault="00B24DDB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91FE4">
              <w:rPr>
                <w:rFonts w:ascii="Times New Roman" w:hAnsi="Times New Roman" w:cs="Times New Roman"/>
              </w:rPr>
              <w:t>0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0F77A0">
              <w:rPr>
                <w:rFonts w:ascii="Times New Roman" w:hAnsi="Times New Roman" w:cs="Times New Roman"/>
              </w:rPr>
              <w:t>1.</w:t>
            </w:r>
            <w:r w:rsidR="00D65602">
              <w:rPr>
                <w:rFonts w:ascii="Times New Roman" w:hAnsi="Times New Roman" w:cs="Times New Roman"/>
              </w:rPr>
              <w:t>40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73A09586" w14:textId="05B4FC6B" w:rsidR="00D23F66" w:rsidRPr="00042D63" w:rsidRDefault="00E01F1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91FE4">
              <w:rPr>
                <w:rFonts w:ascii="Times New Roman" w:hAnsi="Times New Roman" w:cs="Times New Roman"/>
              </w:rPr>
              <w:t>1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D65602">
              <w:rPr>
                <w:rFonts w:ascii="Times New Roman" w:hAnsi="Times New Roman" w:cs="Times New Roman"/>
              </w:rPr>
              <w:t>1.80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dxa"/>
            <w:gridSpan w:val="2"/>
          </w:tcPr>
          <w:p w14:paraId="20C6FC5F" w14:textId="0D76A451" w:rsidR="00D23F66" w:rsidRPr="00042D63" w:rsidRDefault="00E01F1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91FE4">
              <w:rPr>
                <w:rFonts w:ascii="Times New Roman" w:hAnsi="Times New Roman" w:cs="Times New Roman"/>
              </w:rPr>
              <w:t>3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FA7C03">
              <w:rPr>
                <w:rFonts w:ascii="Times New Roman" w:hAnsi="Times New Roman" w:cs="Times New Roman"/>
              </w:rPr>
              <w:t>2.</w:t>
            </w:r>
            <w:r w:rsidR="00D65602">
              <w:rPr>
                <w:rFonts w:ascii="Times New Roman" w:hAnsi="Times New Roman" w:cs="Times New Roman"/>
              </w:rPr>
              <w:t>5</w:t>
            </w:r>
            <w:r w:rsidR="00FA7C03">
              <w:rPr>
                <w:rFonts w:ascii="Times New Roman" w:hAnsi="Times New Roman" w:cs="Times New Roman"/>
              </w:rPr>
              <w:t>5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9" w:type="dxa"/>
          </w:tcPr>
          <w:p w14:paraId="0CCC8B80" w14:textId="055CB8AE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2E1E1E">
              <w:rPr>
                <w:rFonts w:ascii="Times New Roman" w:hAnsi="Times New Roman" w:cs="Times New Roman"/>
              </w:rPr>
              <w:t>217</w:t>
            </w:r>
          </w:p>
        </w:tc>
      </w:tr>
      <w:tr w:rsidR="00D23F66" w:rsidRPr="00042D63" w14:paraId="578591B5" w14:textId="77777777" w:rsidTr="00685AFD">
        <w:trPr>
          <w:jc w:val="center"/>
        </w:trPr>
        <w:tc>
          <w:tcPr>
            <w:tcW w:w="3181" w:type="dxa"/>
          </w:tcPr>
          <w:p w14:paraId="0F452984" w14:textId="00B2A1DE" w:rsidR="00D23F66" w:rsidRPr="00042D63" w:rsidRDefault="00572E10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 w:rsidR="00685AFD" w:rsidRPr="00685AFD">
              <w:rPr>
                <w:rFonts w:ascii="Times New Roman" w:hAnsi="Times New Roman" w:cs="Times New Roman"/>
                <w:szCs w:val="21"/>
              </w:rPr>
              <w:t>ospitalization for unstable angina</w:t>
            </w:r>
          </w:p>
        </w:tc>
        <w:tc>
          <w:tcPr>
            <w:tcW w:w="1670" w:type="dxa"/>
          </w:tcPr>
          <w:p w14:paraId="6B5678B4" w14:textId="0EDAA3F3" w:rsidR="00D23F66" w:rsidRPr="00042D63" w:rsidRDefault="00E01F19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091FE4">
              <w:rPr>
                <w:rFonts w:ascii="Times New Roman" w:hAnsi="Times New Roman" w:cs="Times New Roman"/>
              </w:rPr>
              <w:t>6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3A678C">
              <w:rPr>
                <w:rFonts w:ascii="Times New Roman" w:hAnsi="Times New Roman" w:cs="Times New Roman"/>
              </w:rPr>
              <w:t>2.</w:t>
            </w:r>
            <w:r w:rsidR="00D65602">
              <w:rPr>
                <w:rFonts w:ascii="Times New Roman" w:hAnsi="Times New Roman" w:cs="Times New Roman"/>
              </w:rPr>
              <w:t>24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5F3E67EC" w14:textId="31DFF9DC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0F2CC6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42D63">
              <w:rPr>
                <w:rFonts w:ascii="Times New Roman" w:hAnsi="Times New Roman" w:cs="Times New Roman"/>
              </w:rPr>
              <w:t>(</w:t>
            </w:r>
            <w:r w:rsidR="00D65602">
              <w:rPr>
                <w:rFonts w:ascii="Times New Roman" w:hAnsi="Times New Roman" w:cs="Times New Roman"/>
              </w:rPr>
              <w:t>2.45</w:t>
            </w:r>
            <w:r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dxa"/>
            <w:gridSpan w:val="2"/>
          </w:tcPr>
          <w:p w14:paraId="6F6183BB" w14:textId="5B7CAB67" w:rsidR="00D23F66" w:rsidRPr="00042D63" w:rsidRDefault="00091FE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  <w:r w:rsidR="00D23F66">
              <w:rPr>
                <w:rFonts w:ascii="Times New Roman" w:hAnsi="Times New Roman" w:cs="Times New Roman"/>
              </w:rPr>
              <w:t xml:space="preserve"> </w:t>
            </w:r>
            <w:r w:rsidR="00D23F66" w:rsidRPr="00042D63">
              <w:rPr>
                <w:rFonts w:ascii="Times New Roman" w:hAnsi="Times New Roman" w:cs="Times New Roman"/>
              </w:rPr>
              <w:t>(</w:t>
            </w:r>
            <w:r w:rsidR="00D65602">
              <w:rPr>
                <w:rFonts w:ascii="Times New Roman" w:hAnsi="Times New Roman" w:cs="Times New Roman"/>
              </w:rPr>
              <w:t>3.54</w:t>
            </w:r>
            <w:r w:rsidR="00D23F66" w:rsidRPr="00042D63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69" w:type="dxa"/>
          </w:tcPr>
          <w:p w14:paraId="0B077DF8" w14:textId="1014E623" w:rsidR="00D23F66" w:rsidRPr="00042D63" w:rsidRDefault="00D23F6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42D63">
              <w:rPr>
                <w:rFonts w:ascii="Times New Roman" w:hAnsi="Times New Roman" w:cs="Times New Roman"/>
              </w:rPr>
              <w:t>0.</w:t>
            </w:r>
            <w:r w:rsidR="00303542">
              <w:rPr>
                <w:rFonts w:ascii="Times New Roman" w:hAnsi="Times New Roman" w:cs="Times New Roman"/>
              </w:rPr>
              <w:t>2</w:t>
            </w:r>
            <w:r w:rsidR="000F2CC6">
              <w:rPr>
                <w:rFonts w:ascii="Times New Roman" w:hAnsi="Times New Roman" w:cs="Times New Roman"/>
              </w:rPr>
              <w:t>22</w:t>
            </w:r>
          </w:p>
        </w:tc>
      </w:tr>
      <w:tr w:rsidR="00D23F66" w:rsidRPr="00042D63" w14:paraId="4AF5CA5A" w14:textId="77777777" w:rsidTr="00685AFD">
        <w:trPr>
          <w:jc w:val="center"/>
        </w:trPr>
        <w:tc>
          <w:tcPr>
            <w:tcW w:w="3181" w:type="dxa"/>
          </w:tcPr>
          <w:p w14:paraId="3A33BAD3" w14:textId="5811510D" w:rsidR="00D23F66" w:rsidRPr="00042D63" w:rsidRDefault="00572E10" w:rsidP="0051581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 w:rsidR="00D23F66" w:rsidRPr="00042D63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1670" w:type="dxa"/>
          </w:tcPr>
          <w:p w14:paraId="6D9303F8" w14:textId="28ECE859" w:rsidR="00D23F66" w:rsidRPr="00347BE2" w:rsidRDefault="00091FE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7BE2">
              <w:rPr>
                <w:rFonts w:ascii="Times New Roman" w:hAnsi="Times New Roman" w:cs="Times New Roman"/>
              </w:rPr>
              <w:t>53</w:t>
            </w:r>
            <w:r w:rsidR="00D23F66" w:rsidRPr="00347BE2">
              <w:rPr>
                <w:rFonts w:ascii="Times New Roman" w:hAnsi="Times New Roman" w:cs="Times New Roman"/>
              </w:rPr>
              <w:t xml:space="preserve"> (</w:t>
            </w:r>
            <w:r w:rsidR="00D65602" w:rsidRPr="00347BE2">
              <w:rPr>
                <w:rFonts w:ascii="Times New Roman" w:hAnsi="Times New Roman" w:cs="Times New Roman"/>
              </w:rPr>
              <w:t>7.41</w:t>
            </w:r>
            <w:r w:rsidR="00D23F66" w:rsidRPr="00347B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979" w:type="dxa"/>
          </w:tcPr>
          <w:p w14:paraId="581CA497" w14:textId="37ABCB17" w:rsidR="00D23F66" w:rsidRPr="00347BE2" w:rsidRDefault="00091FE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7BE2">
              <w:rPr>
                <w:rFonts w:ascii="Times New Roman" w:hAnsi="Times New Roman" w:cs="Times New Roman"/>
              </w:rPr>
              <w:t>6</w:t>
            </w:r>
            <w:r w:rsidR="000F2CC6" w:rsidRPr="00347BE2">
              <w:rPr>
                <w:rFonts w:ascii="Times New Roman" w:hAnsi="Times New Roman" w:cs="Times New Roman"/>
              </w:rPr>
              <w:t>0</w:t>
            </w:r>
            <w:r w:rsidR="00D23F66" w:rsidRPr="00347BE2">
              <w:rPr>
                <w:rFonts w:ascii="Times New Roman" w:hAnsi="Times New Roman" w:cs="Times New Roman"/>
              </w:rPr>
              <w:t xml:space="preserve"> (</w:t>
            </w:r>
            <w:r w:rsidR="00D65602" w:rsidRPr="00347BE2">
              <w:rPr>
                <w:rFonts w:ascii="Times New Roman" w:hAnsi="Times New Roman" w:cs="Times New Roman"/>
              </w:rPr>
              <w:t>9.82</w:t>
            </w:r>
            <w:r w:rsidR="00D23F66" w:rsidRPr="00347BE2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561" w:type="dxa"/>
            <w:gridSpan w:val="2"/>
          </w:tcPr>
          <w:p w14:paraId="3C0C40B2" w14:textId="730D3D40" w:rsidR="00D23F66" w:rsidRPr="00347BE2" w:rsidRDefault="00091FE4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47BE2">
              <w:rPr>
                <w:rFonts w:ascii="Times New Roman" w:hAnsi="Times New Roman" w:cs="Times New Roman"/>
              </w:rPr>
              <w:t>70</w:t>
            </w:r>
            <w:r w:rsidR="00D23F66" w:rsidRPr="00347BE2">
              <w:rPr>
                <w:rFonts w:ascii="Times New Roman" w:hAnsi="Times New Roman" w:cs="Times New Roman"/>
              </w:rPr>
              <w:t xml:space="preserve"> (</w:t>
            </w:r>
            <w:r w:rsidR="00E01F19" w:rsidRPr="00347BE2">
              <w:rPr>
                <w:rFonts w:ascii="Times New Roman" w:hAnsi="Times New Roman" w:cs="Times New Roman"/>
              </w:rPr>
              <w:t>1</w:t>
            </w:r>
            <w:r w:rsidR="00D65602" w:rsidRPr="00347BE2">
              <w:rPr>
                <w:rFonts w:ascii="Times New Roman" w:hAnsi="Times New Roman" w:cs="Times New Roman"/>
              </w:rPr>
              <w:t>3.75</w:t>
            </w:r>
            <w:r w:rsidR="00D23F66" w:rsidRPr="00347BE2">
              <w:rPr>
                <w:rFonts w:ascii="Times New Roman" w:hAnsi="Times New Roman" w:cs="Times New Roman"/>
              </w:rPr>
              <w:t>%)</w:t>
            </w:r>
            <w:r w:rsidR="00D23F66" w:rsidRPr="00347BE2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69" w:type="dxa"/>
          </w:tcPr>
          <w:p w14:paraId="3D1AD364" w14:textId="416F6572" w:rsidR="00D23F66" w:rsidRPr="00042D63" w:rsidRDefault="000F2CC6" w:rsidP="0051581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23F66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260C6FF" w14:textId="11EAE68E" w:rsidR="00471CA8" w:rsidRPr="00D75B2F" w:rsidRDefault="008F0AFA" w:rsidP="00515817">
      <w:pPr>
        <w:spacing w:line="360" w:lineRule="auto"/>
        <w:jc w:val="left"/>
        <w:rPr>
          <w:rFonts w:ascii="Times New Roman" w:hAnsi="Times New Roman" w:cs="Times New Roman"/>
        </w:rPr>
      </w:pPr>
      <w:bookmarkStart w:id="1" w:name="_Hlk138346479"/>
      <w:proofErr w:type="spellStart"/>
      <w:r w:rsidRPr="008F0AFA">
        <w:rPr>
          <w:rFonts w:ascii="Times New Roman" w:hAnsi="Times New Roman" w:cs="Times New Roman"/>
        </w:rPr>
        <w:t>Lp</w:t>
      </w:r>
      <w:proofErr w:type="spellEnd"/>
      <w:r w:rsidRPr="008F0AFA">
        <w:rPr>
          <w:rFonts w:ascii="Times New Roman" w:hAnsi="Times New Roman" w:cs="Times New Roman"/>
        </w:rPr>
        <w:t>(a): lipoprotein (a)</w:t>
      </w:r>
      <w:bookmarkEnd w:id="1"/>
      <w:r>
        <w:rPr>
          <w:rFonts w:ascii="Times New Roman" w:hAnsi="Times New Roman" w:cs="Times New Roman"/>
        </w:rPr>
        <w:t xml:space="preserve">; </w:t>
      </w:r>
      <w:r w:rsidR="008F12C7" w:rsidRPr="00D75B2F">
        <w:rPr>
          <w:rFonts w:ascii="Times New Roman" w:hAnsi="Times New Roman" w:cs="Times New Roman"/>
        </w:rPr>
        <w:t>CHD:</w:t>
      </w:r>
      <w:r w:rsidR="001A36BE" w:rsidRPr="00D75B2F">
        <w:rPr>
          <w:rFonts w:ascii="Times New Roman" w:hAnsi="Times New Roman" w:cs="Times New Roman"/>
        </w:rPr>
        <w:t xml:space="preserve"> Coronary heart disease</w:t>
      </w:r>
      <w:r w:rsidR="0061392F">
        <w:rPr>
          <w:rFonts w:ascii="Times New Roman" w:hAnsi="Times New Roman" w:cs="Times New Roman" w:hint="eastAsia"/>
        </w:rPr>
        <w:t>;</w:t>
      </w:r>
      <w:r w:rsidR="001A36BE" w:rsidRPr="00D75B2F">
        <w:rPr>
          <w:rFonts w:ascii="Times New Roman" w:hAnsi="Times New Roman" w:cs="Times New Roman"/>
        </w:rPr>
        <w:t xml:space="preserve"> </w:t>
      </w:r>
      <w:r w:rsidR="008F12C7" w:rsidRPr="00D75B2F">
        <w:rPr>
          <w:rFonts w:ascii="Times New Roman" w:hAnsi="Times New Roman" w:cs="Times New Roman"/>
        </w:rPr>
        <w:t>MACE</w:t>
      </w:r>
      <w:r w:rsidR="00A12F63" w:rsidRPr="00D75B2F">
        <w:rPr>
          <w:rFonts w:ascii="Times New Roman" w:hAnsi="Times New Roman" w:cs="Times New Roman"/>
        </w:rPr>
        <w:t>s</w:t>
      </w:r>
      <w:r w:rsidR="008F12C7" w:rsidRPr="00D75B2F">
        <w:rPr>
          <w:rFonts w:ascii="Times New Roman" w:hAnsi="Times New Roman" w:cs="Times New Roman"/>
        </w:rPr>
        <w:t>:</w:t>
      </w:r>
      <w:r w:rsidR="001A36BE" w:rsidRPr="00D75B2F">
        <w:rPr>
          <w:rFonts w:ascii="Times New Roman" w:hAnsi="Times New Roman" w:cs="Times New Roman"/>
        </w:rPr>
        <w:t xml:space="preserve"> major</w:t>
      </w:r>
      <w:r w:rsidR="000562E3" w:rsidRPr="000562E3">
        <w:t xml:space="preserve"> </w:t>
      </w:r>
      <w:r w:rsidR="000562E3" w:rsidRPr="000562E3">
        <w:rPr>
          <w:rFonts w:ascii="Times New Roman" w:hAnsi="Times New Roman" w:cs="Times New Roman"/>
        </w:rPr>
        <w:t>adverse</w:t>
      </w:r>
      <w:r w:rsidR="001A36BE" w:rsidRPr="00D75B2F">
        <w:rPr>
          <w:rFonts w:ascii="Times New Roman" w:hAnsi="Times New Roman" w:cs="Times New Roman"/>
        </w:rPr>
        <w:t xml:space="preserve"> cardiovascular events</w:t>
      </w:r>
      <w:r w:rsidR="0061392F">
        <w:rPr>
          <w:rFonts w:ascii="Times New Roman" w:hAnsi="Times New Roman" w:cs="Times New Roman" w:hint="eastAsia"/>
        </w:rPr>
        <w:t>;</w:t>
      </w:r>
      <w:r w:rsidR="0061392F" w:rsidRPr="0061392F">
        <w:t xml:space="preserve"> </w:t>
      </w:r>
      <w:r w:rsidR="0061392F" w:rsidRPr="0061392F">
        <w:rPr>
          <w:rFonts w:ascii="Times New Roman" w:hAnsi="Times New Roman" w:cs="Times New Roman"/>
        </w:rPr>
        <w:t>MI: myocardial infarction.</w:t>
      </w:r>
    </w:p>
    <w:p w14:paraId="65BEF87B" w14:textId="77777777" w:rsidR="001A36BE" w:rsidRPr="00D75B2F" w:rsidRDefault="001A36BE" w:rsidP="00515817">
      <w:pPr>
        <w:spacing w:line="360" w:lineRule="auto"/>
        <w:jc w:val="left"/>
        <w:rPr>
          <w:rFonts w:ascii="Times New Roman" w:hAnsi="Times New Roman" w:cs="Times New Roman"/>
        </w:rPr>
      </w:pPr>
      <w:r w:rsidRPr="00D75B2F">
        <w:rPr>
          <w:rFonts w:ascii="Times New Roman" w:hAnsi="Times New Roman" w:cs="Times New Roman"/>
        </w:rPr>
        <w:t>Statistical analysis was performed with Chi-square test for categorical variables.</w:t>
      </w:r>
    </w:p>
    <w:p w14:paraId="3A3DACD9" w14:textId="1333DA9E" w:rsidR="00A11F4B" w:rsidRPr="00A11F4B" w:rsidRDefault="00A11F4B" w:rsidP="00A11F4B">
      <w:pPr>
        <w:spacing w:line="360" w:lineRule="auto"/>
        <w:rPr>
          <w:rFonts w:ascii="Times New Roman" w:hAnsi="Times New Roman" w:cs="Times New Roman"/>
        </w:rPr>
      </w:pPr>
      <w:r w:rsidRPr="00A11F4B">
        <w:rPr>
          <w:rFonts w:ascii="Times New Roman" w:hAnsi="Times New Roman" w:cs="Times New Roman"/>
        </w:rPr>
        <w:t xml:space="preserve">a: Shows that the </w:t>
      </w:r>
      <w:r w:rsidRPr="00A11F4B">
        <w:rPr>
          <w:rFonts w:ascii="Times New Roman" w:hAnsi="Times New Roman" w:cs="Times New Roman"/>
          <w:i/>
          <w:iCs/>
        </w:rPr>
        <w:t>p</w:t>
      </w:r>
      <w:r w:rsidRPr="00A11F4B">
        <w:rPr>
          <w:rFonts w:ascii="Times New Roman" w:hAnsi="Times New Roman" w:cs="Times New Roman"/>
        </w:rPr>
        <w:t xml:space="preserve"> &lt; 0.05 compared with the </w:t>
      </w:r>
      <w:r w:rsidR="008D7753">
        <w:rPr>
          <w:rFonts w:ascii="Times New Roman" w:hAnsi="Times New Roman" w:cs="Times New Roman"/>
        </w:rPr>
        <w:t xml:space="preserve">Low </w:t>
      </w:r>
      <w:proofErr w:type="spellStart"/>
      <w:r w:rsidR="008D7753">
        <w:rPr>
          <w:rFonts w:ascii="Times New Roman" w:hAnsi="Times New Roman" w:cs="Times New Roman"/>
        </w:rPr>
        <w:t>Lp</w:t>
      </w:r>
      <w:proofErr w:type="spellEnd"/>
      <w:r w:rsidR="008D7753">
        <w:rPr>
          <w:rFonts w:ascii="Times New Roman" w:hAnsi="Times New Roman" w:cs="Times New Roman"/>
        </w:rPr>
        <w:t>(a)</w:t>
      </w:r>
      <w:r w:rsidRPr="00A11F4B">
        <w:rPr>
          <w:rFonts w:ascii="Times New Roman" w:hAnsi="Times New Roman" w:cs="Times New Roman"/>
        </w:rPr>
        <w:t xml:space="preserve"> group.</w:t>
      </w:r>
    </w:p>
    <w:p w14:paraId="6B1CDA12" w14:textId="71B96E2D" w:rsidR="00A11F4B" w:rsidRPr="00A11F4B" w:rsidRDefault="00A11F4B" w:rsidP="00A11F4B">
      <w:pPr>
        <w:spacing w:line="360" w:lineRule="auto"/>
        <w:rPr>
          <w:rFonts w:ascii="Times New Roman" w:hAnsi="Times New Roman" w:cs="Times New Roman"/>
        </w:rPr>
      </w:pPr>
      <w:r w:rsidRPr="00A11F4B">
        <w:rPr>
          <w:rFonts w:ascii="Times New Roman" w:hAnsi="Times New Roman" w:cs="Times New Roman"/>
        </w:rPr>
        <w:t xml:space="preserve">b: Shows that the </w:t>
      </w:r>
      <w:r w:rsidRPr="00A11F4B">
        <w:rPr>
          <w:rFonts w:ascii="Times New Roman" w:hAnsi="Times New Roman" w:cs="Times New Roman"/>
          <w:i/>
          <w:iCs/>
        </w:rPr>
        <w:t>p</w:t>
      </w:r>
      <w:r w:rsidRPr="00A11F4B">
        <w:rPr>
          <w:rFonts w:ascii="Times New Roman" w:hAnsi="Times New Roman" w:cs="Times New Roman"/>
        </w:rPr>
        <w:t xml:space="preserve"> &lt; 0.05 compared with the </w:t>
      </w:r>
      <w:r w:rsidR="008D7753">
        <w:rPr>
          <w:rFonts w:ascii="Times New Roman" w:hAnsi="Times New Roman" w:cs="Times New Roman"/>
        </w:rPr>
        <w:t xml:space="preserve">Mid </w:t>
      </w:r>
      <w:proofErr w:type="spellStart"/>
      <w:r w:rsidR="008D7753">
        <w:rPr>
          <w:rFonts w:ascii="Times New Roman" w:hAnsi="Times New Roman" w:cs="Times New Roman"/>
        </w:rPr>
        <w:t>Lp</w:t>
      </w:r>
      <w:proofErr w:type="spellEnd"/>
      <w:r w:rsidR="008D7753">
        <w:rPr>
          <w:rFonts w:ascii="Times New Roman" w:hAnsi="Times New Roman" w:cs="Times New Roman"/>
        </w:rPr>
        <w:t>(a)</w:t>
      </w:r>
      <w:r w:rsidRPr="00A11F4B">
        <w:rPr>
          <w:rFonts w:ascii="Times New Roman" w:hAnsi="Times New Roman" w:cs="Times New Roman"/>
        </w:rPr>
        <w:t xml:space="preserve"> group.</w:t>
      </w:r>
    </w:p>
    <w:p w14:paraId="03AF556A" w14:textId="77777777" w:rsidR="0083304C" w:rsidRPr="00D75B2F" w:rsidRDefault="0083304C" w:rsidP="007D48BC">
      <w:pPr>
        <w:spacing w:line="360" w:lineRule="auto"/>
        <w:rPr>
          <w:rFonts w:ascii="Times New Roman" w:hAnsi="Times New Roman" w:cs="Times New Roman"/>
        </w:rPr>
      </w:pPr>
    </w:p>
    <w:sectPr w:rsidR="0083304C" w:rsidRPr="00D75B2F" w:rsidSect="00E14F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A1C13C" w14:textId="77777777" w:rsidR="006846AA" w:rsidRDefault="006846AA" w:rsidP="00471CA8">
      <w:r>
        <w:separator/>
      </w:r>
    </w:p>
  </w:endnote>
  <w:endnote w:type="continuationSeparator" w:id="0">
    <w:p w14:paraId="57ABBBC7" w14:textId="77777777" w:rsidR="006846AA" w:rsidRDefault="006846AA" w:rsidP="00471C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43C82B" w14:textId="77777777" w:rsidR="006846AA" w:rsidRDefault="006846AA" w:rsidP="00471CA8">
      <w:r>
        <w:separator/>
      </w:r>
    </w:p>
  </w:footnote>
  <w:footnote w:type="continuationSeparator" w:id="0">
    <w:p w14:paraId="70D2CDB0" w14:textId="77777777" w:rsidR="006846AA" w:rsidRDefault="006846AA" w:rsidP="00471C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4EBC"/>
    <w:rsid w:val="00005383"/>
    <w:rsid w:val="0000552C"/>
    <w:rsid w:val="000205DF"/>
    <w:rsid w:val="000261F2"/>
    <w:rsid w:val="00042050"/>
    <w:rsid w:val="00042D63"/>
    <w:rsid w:val="00045B17"/>
    <w:rsid w:val="000562E3"/>
    <w:rsid w:val="000624FA"/>
    <w:rsid w:val="00074D46"/>
    <w:rsid w:val="00091FE4"/>
    <w:rsid w:val="000961BF"/>
    <w:rsid w:val="000B758C"/>
    <w:rsid w:val="000E0422"/>
    <w:rsid w:val="000F2CC6"/>
    <w:rsid w:val="000F4C67"/>
    <w:rsid w:val="000F77A0"/>
    <w:rsid w:val="001221B3"/>
    <w:rsid w:val="00135FF4"/>
    <w:rsid w:val="00137CE6"/>
    <w:rsid w:val="0014542F"/>
    <w:rsid w:val="00145F8E"/>
    <w:rsid w:val="0014627E"/>
    <w:rsid w:val="001516B9"/>
    <w:rsid w:val="00160592"/>
    <w:rsid w:val="00164A54"/>
    <w:rsid w:val="00173331"/>
    <w:rsid w:val="0017624F"/>
    <w:rsid w:val="001767AB"/>
    <w:rsid w:val="00182C49"/>
    <w:rsid w:val="00187680"/>
    <w:rsid w:val="001A36BE"/>
    <w:rsid w:val="001F4F1C"/>
    <w:rsid w:val="00217B61"/>
    <w:rsid w:val="0022568C"/>
    <w:rsid w:val="00235F34"/>
    <w:rsid w:val="00256C73"/>
    <w:rsid w:val="002675F5"/>
    <w:rsid w:val="00283BB5"/>
    <w:rsid w:val="00284BE6"/>
    <w:rsid w:val="002947A9"/>
    <w:rsid w:val="002A35C4"/>
    <w:rsid w:val="002A364D"/>
    <w:rsid w:val="002A5518"/>
    <w:rsid w:val="002B23CB"/>
    <w:rsid w:val="002D536B"/>
    <w:rsid w:val="002E1E1E"/>
    <w:rsid w:val="002F0A95"/>
    <w:rsid w:val="00300BCF"/>
    <w:rsid w:val="00302E00"/>
    <w:rsid w:val="00303542"/>
    <w:rsid w:val="0032039B"/>
    <w:rsid w:val="00345595"/>
    <w:rsid w:val="00347BE2"/>
    <w:rsid w:val="00356F09"/>
    <w:rsid w:val="00357D5E"/>
    <w:rsid w:val="00376DFF"/>
    <w:rsid w:val="00376E93"/>
    <w:rsid w:val="003904FA"/>
    <w:rsid w:val="00396176"/>
    <w:rsid w:val="003A44C6"/>
    <w:rsid w:val="003A678C"/>
    <w:rsid w:val="003C7076"/>
    <w:rsid w:val="003F39C7"/>
    <w:rsid w:val="00401BB0"/>
    <w:rsid w:val="00457162"/>
    <w:rsid w:val="00462518"/>
    <w:rsid w:val="0046518C"/>
    <w:rsid w:val="00471CA8"/>
    <w:rsid w:val="00475C1A"/>
    <w:rsid w:val="00494036"/>
    <w:rsid w:val="00495D61"/>
    <w:rsid w:val="00497103"/>
    <w:rsid w:val="004A2B0E"/>
    <w:rsid w:val="004B7BCB"/>
    <w:rsid w:val="004D63C5"/>
    <w:rsid w:val="004D64DC"/>
    <w:rsid w:val="00502A6F"/>
    <w:rsid w:val="00515547"/>
    <w:rsid w:val="00515817"/>
    <w:rsid w:val="00517287"/>
    <w:rsid w:val="00524B55"/>
    <w:rsid w:val="005324D9"/>
    <w:rsid w:val="00540935"/>
    <w:rsid w:val="00553D6A"/>
    <w:rsid w:val="00554740"/>
    <w:rsid w:val="00572E10"/>
    <w:rsid w:val="005841AC"/>
    <w:rsid w:val="00595FDB"/>
    <w:rsid w:val="005A04DE"/>
    <w:rsid w:val="005C4AA4"/>
    <w:rsid w:val="005E4E32"/>
    <w:rsid w:val="005F60D9"/>
    <w:rsid w:val="006073E8"/>
    <w:rsid w:val="0061392F"/>
    <w:rsid w:val="00616851"/>
    <w:rsid w:val="006207B0"/>
    <w:rsid w:val="006461BC"/>
    <w:rsid w:val="00650A16"/>
    <w:rsid w:val="00657D27"/>
    <w:rsid w:val="00671B5E"/>
    <w:rsid w:val="006846AA"/>
    <w:rsid w:val="00685AFD"/>
    <w:rsid w:val="006929F5"/>
    <w:rsid w:val="006A0F46"/>
    <w:rsid w:val="006B404E"/>
    <w:rsid w:val="006C5D2B"/>
    <w:rsid w:val="006D3E05"/>
    <w:rsid w:val="006E1ED6"/>
    <w:rsid w:val="006F0A7A"/>
    <w:rsid w:val="006F3DEA"/>
    <w:rsid w:val="006F4260"/>
    <w:rsid w:val="006F45CE"/>
    <w:rsid w:val="00736220"/>
    <w:rsid w:val="00744EBC"/>
    <w:rsid w:val="007549DC"/>
    <w:rsid w:val="00763307"/>
    <w:rsid w:val="00763926"/>
    <w:rsid w:val="00781151"/>
    <w:rsid w:val="007A3B78"/>
    <w:rsid w:val="007B70F6"/>
    <w:rsid w:val="007D127E"/>
    <w:rsid w:val="007D48BC"/>
    <w:rsid w:val="007D4F2E"/>
    <w:rsid w:val="007F7203"/>
    <w:rsid w:val="008167C1"/>
    <w:rsid w:val="00822525"/>
    <w:rsid w:val="0082454D"/>
    <w:rsid w:val="0083304C"/>
    <w:rsid w:val="008333E0"/>
    <w:rsid w:val="00833873"/>
    <w:rsid w:val="00841786"/>
    <w:rsid w:val="00851810"/>
    <w:rsid w:val="00852342"/>
    <w:rsid w:val="008549AD"/>
    <w:rsid w:val="00887842"/>
    <w:rsid w:val="00890B2B"/>
    <w:rsid w:val="008A106F"/>
    <w:rsid w:val="008B45A1"/>
    <w:rsid w:val="008D7753"/>
    <w:rsid w:val="008F0AFA"/>
    <w:rsid w:val="008F12C7"/>
    <w:rsid w:val="008F6BAE"/>
    <w:rsid w:val="009168E9"/>
    <w:rsid w:val="00931AFA"/>
    <w:rsid w:val="00932FEB"/>
    <w:rsid w:val="0096159C"/>
    <w:rsid w:val="00982C9B"/>
    <w:rsid w:val="0098581E"/>
    <w:rsid w:val="00994E92"/>
    <w:rsid w:val="00997BEF"/>
    <w:rsid w:val="009A77AF"/>
    <w:rsid w:val="009B2B1D"/>
    <w:rsid w:val="009C41C5"/>
    <w:rsid w:val="009C521C"/>
    <w:rsid w:val="009F2001"/>
    <w:rsid w:val="00A11F4B"/>
    <w:rsid w:val="00A12F63"/>
    <w:rsid w:val="00A170F1"/>
    <w:rsid w:val="00A2321A"/>
    <w:rsid w:val="00A47216"/>
    <w:rsid w:val="00A57942"/>
    <w:rsid w:val="00AB2E2E"/>
    <w:rsid w:val="00AB5F56"/>
    <w:rsid w:val="00AB62D8"/>
    <w:rsid w:val="00AC0045"/>
    <w:rsid w:val="00AC502B"/>
    <w:rsid w:val="00AD1E1B"/>
    <w:rsid w:val="00AD7EA2"/>
    <w:rsid w:val="00AE20F9"/>
    <w:rsid w:val="00AE584C"/>
    <w:rsid w:val="00AE6032"/>
    <w:rsid w:val="00AF11C9"/>
    <w:rsid w:val="00AF6FE5"/>
    <w:rsid w:val="00B1778D"/>
    <w:rsid w:val="00B24DDB"/>
    <w:rsid w:val="00B34062"/>
    <w:rsid w:val="00B478BC"/>
    <w:rsid w:val="00B8144C"/>
    <w:rsid w:val="00B84E8A"/>
    <w:rsid w:val="00B85191"/>
    <w:rsid w:val="00B876E8"/>
    <w:rsid w:val="00BA5EED"/>
    <w:rsid w:val="00BB49A8"/>
    <w:rsid w:val="00BC4BF1"/>
    <w:rsid w:val="00BC57AC"/>
    <w:rsid w:val="00BD0723"/>
    <w:rsid w:val="00BD2989"/>
    <w:rsid w:val="00BD77B2"/>
    <w:rsid w:val="00BE54B5"/>
    <w:rsid w:val="00C00E96"/>
    <w:rsid w:val="00C014E1"/>
    <w:rsid w:val="00C01E12"/>
    <w:rsid w:val="00C06DF8"/>
    <w:rsid w:val="00C10635"/>
    <w:rsid w:val="00C16196"/>
    <w:rsid w:val="00C163DC"/>
    <w:rsid w:val="00C225CE"/>
    <w:rsid w:val="00C35426"/>
    <w:rsid w:val="00C37B2E"/>
    <w:rsid w:val="00C45294"/>
    <w:rsid w:val="00C71C8F"/>
    <w:rsid w:val="00C7447D"/>
    <w:rsid w:val="00C849A1"/>
    <w:rsid w:val="00C929FC"/>
    <w:rsid w:val="00CA4DF9"/>
    <w:rsid w:val="00CA7390"/>
    <w:rsid w:val="00CB21D9"/>
    <w:rsid w:val="00CC28A6"/>
    <w:rsid w:val="00CD0864"/>
    <w:rsid w:val="00CD17A8"/>
    <w:rsid w:val="00CD3AF7"/>
    <w:rsid w:val="00CE7200"/>
    <w:rsid w:val="00CF7E30"/>
    <w:rsid w:val="00D00285"/>
    <w:rsid w:val="00D06FB5"/>
    <w:rsid w:val="00D07455"/>
    <w:rsid w:val="00D23F66"/>
    <w:rsid w:val="00D4430D"/>
    <w:rsid w:val="00D54D4B"/>
    <w:rsid w:val="00D60A7C"/>
    <w:rsid w:val="00D65602"/>
    <w:rsid w:val="00D75729"/>
    <w:rsid w:val="00D7591C"/>
    <w:rsid w:val="00D75B2F"/>
    <w:rsid w:val="00D8762D"/>
    <w:rsid w:val="00DA19C0"/>
    <w:rsid w:val="00DB52D3"/>
    <w:rsid w:val="00DC6383"/>
    <w:rsid w:val="00DD3EE4"/>
    <w:rsid w:val="00DD4356"/>
    <w:rsid w:val="00DE4DC5"/>
    <w:rsid w:val="00E010E6"/>
    <w:rsid w:val="00E01F19"/>
    <w:rsid w:val="00E142DF"/>
    <w:rsid w:val="00E14420"/>
    <w:rsid w:val="00E146C8"/>
    <w:rsid w:val="00E14FB7"/>
    <w:rsid w:val="00E15393"/>
    <w:rsid w:val="00E164A0"/>
    <w:rsid w:val="00E46FC6"/>
    <w:rsid w:val="00E61918"/>
    <w:rsid w:val="00E64575"/>
    <w:rsid w:val="00E673A1"/>
    <w:rsid w:val="00E71903"/>
    <w:rsid w:val="00E736E4"/>
    <w:rsid w:val="00E84FA3"/>
    <w:rsid w:val="00EB4559"/>
    <w:rsid w:val="00EB6718"/>
    <w:rsid w:val="00EC336F"/>
    <w:rsid w:val="00ED0957"/>
    <w:rsid w:val="00EF60BE"/>
    <w:rsid w:val="00F318EC"/>
    <w:rsid w:val="00F414D1"/>
    <w:rsid w:val="00F945E8"/>
    <w:rsid w:val="00FA67DE"/>
    <w:rsid w:val="00FA7C03"/>
    <w:rsid w:val="00FB3953"/>
    <w:rsid w:val="00FD103C"/>
    <w:rsid w:val="00FF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DEBA7"/>
  <w15:docId w15:val="{C3427884-0ED0-49A3-8AFA-451FAF876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4F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1C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1C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1C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1CA8"/>
    <w:rPr>
      <w:sz w:val="18"/>
      <w:szCs w:val="18"/>
    </w:rPr>
  </w:style>
  <w:style w:type="table" w:styleId="a7">
    <w:name w:val="Table Grid"/>
    <w:basedOn w:val="a1"/>
    <w:uiPriority w:val="59"/>
    <w:rsid w:val="00471C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C225C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225CE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C225CE"/>
  </w:style>
  <w:style w:type="paragraph" w:styleId="ab">
    <w:name w:val="annotation subject"/>
    <w:basedOn w:val="a9"/>
    <w:next w:val="a9"/>
    <w:link w:val="ac"/>
    <w:uiPriority w:val="99"/>
    <w:semiHidden/>
    <w:unhideWhenUsed/>
    <w:rsid w:val="00C225C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225CE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C225C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225CE"/>
    <w:rPr>
      <w:sz w:val="18"/>
      <w:szCs w:val="18"/>
    </w:rPr>
  </w:style>
  <w:style w:type="paragraph" w:styleId="af">
    <w:name w:val="Revision"/>
    <w:hidden/>
    <w:uiPriority w:val="99"/>
    <w:semiHidden/>
    <w:rsid w:val="00135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6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D651A1-5739-459B-9C0A-0AC99D74F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9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86</cp:revision>
  <dcterms:created xsi:type="dcterms:W3CDTF">2020-07-22T06:52:00Z</dcterms:created>
  <dcterms:modified xsi:type="dcterms:W3CDTF">2024-08-26T10:15:00Z</dcterms:modified>
</cp:coreProperties>
</file>